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24C" w:rsidRPr="00496A69" w:rsidRDefault="00E46864" w:rsidP="00E71EB8">
      <w:pPr>
        <w:spacing w:line="480" w:lineRule="auto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proofErr w:type="gramStart"/>
      <w:r w:rsidRPr="00E46864">
        <w:rPr>
          <w:rFonts w:ascii="Times New Roman" w:hAnsi="Times New Roman"/>
          <w:b/>
          <w:sz w:val="24"/>
          <w:szCs w:val="24"/>
        </w:rPr>
        <w:t>Supplementary Table S1.</w:t>
      </w:r>
      <w:proofErr w:type="gramEnd"/>
      <w:r w:rsidR="00ED7761">
        <w:rPr>
          <w:rFonts w:ascii="Times New Roman" w:hAnsi="Times New Roman" w:hint="eastAsia"/>
          <w:sz w:val="24"/>
          <w:szCs w:val="24"/>
        </w:rPr>
        <w:t xml:space="preserve"> </w:t>
      </w:r>
      <w:r w:rsidRPr="00496A69">
        <w:rPr>
          <w:rFonts w:ascii="Times New Roman" w:hAnsi="Times New Roman"/>
          <w:color w:val="000000" w:themeColor="text1"/>
          <w:sz w:val="24"/>
          <w:szCs w:val="24"/>
        </w:rPr>
        <w:t>Sequences of primers used in quantitative real-time RT-qPCR.</w:t>
      </w:r>
      <w:r w:rsidR="00852DBB" w:rsidRPr="00496A6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CE4DC4" w:rsidRPr="00496A69">
        <w:rPr>
          <w:rFonts w:ascii="Times New Roman" w:eastAsia="Times New Roman" w:hAnsi="Times New Roman"/>
          <w:color w:val="000000" w:themeColor="text1"/>
          <w:sz w:val="24"/>
          <w:szCs w:val="24"/>
          <w:lang w:eastAsia="es-ES"/>
        </w:rPr>
        <w:t xml:space="preserve">The </w:t>
      </w:r>
      <w:proofErr w:type="spellStart"/>
      <w:r w:rsidR="00CE4DC4" w:rsidRPr="00496A69">
        <w:rPr>
          <w:rFonts w:ascii="Times New Roman" w:eastAsia="Times New Roman" w:hAnsi="Times New Roman"/>
          <w:color w:val="000000" w:themeColor="text1"/>
          <w:sz w:val="24"/>
          <w:szCs w:val="24"/>
          <w:lang w:eastAsia="es-ES"/>
        </w:rPr>
        <w:t>analysed</w:t>
      </w:r>
      <w:proofErr w:type="spellEnd"/>
      <w:r w:rsidR="00CE4DC4" w:rsidRPr="00496A69">
        <w:rPr>
          <w:rFonts w:ascii="Times New Roman" w:eastAsia="Times New Roman" w:hAnsi="Times New Roman"/>
          <w:color w:val="000000" w:themeColor="text1"/>
          <w:sz w:val="24"/>
          <w:szCs w:val="24"/>
          <w:lang w:eastAsia="es-ES"/>
        </w:rPr>
        <w:t xml:space="preserve"> genes are </w:t>
      </w:r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PGI, glucose-6-phosphate isomerase; PMI, </w:t>
      </w:r>
      <w:proofErr w:type="spellStart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>phosphomannose</w:t>
      </w:r>
      <w:proofErr w:type="spellEnd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 isomerase; PMM, </w:t>
      </w:r>
      <w:proofErr w:type="spellStart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>phosphomannomutase</w:t>
      </w:r>
      <w:proofErr w:type="spellEnd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>; GMP,</w:t>
      </w:r>
      <w:r w:rsidR="0090624C" w:rsidRPr="00496A69">
        <w:rPr>
          <w:rFonts w:ascii="Times New Roman" w:hAnsi="Times New Roman" w:hint="eastAsia"/>
          <w:bCs/>
          <w:i/>
          <w:color w:val="000000" w:themeColor="text1"/>
          <w:sz w:val="24"/>
          <w:szCs w:val="24"/>
        </w:rPr>
        <w:t xml:space="preserve"> </w:t>
      </w:r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>GDP-</w:t>
      </w:r>
      <w:r w:rsidR="00B23738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mannose </w:t>
      </w:r>
      <w:proofErr w:type="spellStart"/>
      <w:r w:rsidR="00B23738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>pyrophosphorylase</w:t>
      </w:r>
      <w:proofErr w:type="spellEnd"/>
      <w:r w:rsidR="00B23738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>; GME,</w:t>
      </w:r>
      <w:r w:rsidR="00B23738" w:rsidRPr="00496A69">
        <w:rPr>
          <w:rFonts w:ascii="Times New Roman" w:hAnsi="Times New Roman" w:hint="eastAsia"/>
          <w:bCs/>
          <w:i/>
          <w:color w:val="000000" w:themeColor="text1"/>
          <w:sz w:val="24"/>
          <w:szCs w:val="24"/>
        </w:rPr>
        <w:t xml:space="preserve"> </w:t>
      </w:r>
      <w:r w:rsidR="0090624C" w:rsidRPr="00496A69">
        <w:rPr>
          <w:rFonts w:ascii="Times New Roman" w:eastAsia="Times New Roman" w:hAnsi="Times New Roman"/>
          <w:i/>
          <w:color w:val="000000" w:themeColor="text1"/>
          <w:kern w:val="0"/>
          <w:sz w:val="24"/>
          <w:szCs w:val="24"/>
          <w:lang w:eastAsia="es-ES"/>
        </w:rPr>
        <w:t>GDP-</w:t>
      </w:r>
      <w:r w:rsidR="0090624C" w:rsidRPr="00496A69">
        <w:rPr>
          <w:rFonts w:ascii="Times New Roman" w:eastAsiaTheme="minorEastAsia" w:hAnsi="Times New Roman" w:hint="eastAsia"/>
          <w:i/>
          <w:color w:val="000000" w:themeColor="text1"/>
          <w:kern w:val="0"/>
          <w:sz w:val="24"/>
          <w:szCs w:val="24"/>
          <w:vertAlign w:val="subscript"/>
        </w:rPr>
        <w:t>D</w:t>
      </w:r>
      <w:r w:rsidR="0090624C" w:rsidRPr="00496A69">
        <w:rPr>
          <w:rFonts w:ascii="Times New Roman" w:eastAsiaTheme="minorEastAsia" w:hAnsi="Times New Roman" w:hint="eastAsia"/>
          <w:i/>
          <w:color w:val="000000" w:themeColor="text1"/>
          <w:kern w:val="0"/>
          <w:sz w:val="24"/>
          <w:szCs w:val="24"/>
        </w:rPr>
        <w:t>-</w:t>
      </w:r>
      <w:r w:rsidR="0090624C" w:rsidRPr="00496A69">
        <w:rPr>
          <w:rFonts w:ascii="Times New Roman" w:eastAsia="Times New Roman" w:hAnsi="Times New Roman"/>
          <w:i/>
          <w:color w:val="000000" w:themeColor="text1"/>
          <w:kern w:val="0"/>
          <w:sz w:val="24"/>
          <w:szCs w:val="24"/>
          <w:lang w:eastAsia="es-ES"/>
        </w:rPr>
        <w:t>mannose-3’</w:t>
      </w:r>
      <w:r w:rsidR="0090624C" w:rsidRPr="00496A69">
        <w:rPr>
          <w:rFonts w:ascii="Times New Roman" w:eastAsiaTheme="minorEastAsia" w:hAnsi="Times New Roman" w:hint="eastAsia"/>
          <w:i/>
          <w:color w:val="000000" w:themeColor="text1"/>
          <w:kern w:val="0"/>
          <w:sz w:val="24"/>
          <w:szCs w:val="24"/>
        </w:rPr>
        <w:t xml:space="preserve">, </w:t>
      </w:r>
      <w:r w:rsidR="0090624C" w:rsidRPr="00496A69">
        <w:rPr>
          <w:rFonts w:ascii="Times New Roman" w:eastAsia="Times New Roman" w:hAnsi="Times New Roman"/>
          <w:i/>
          <w:color w:val="000000" w:themeColor="text1"/>
          <w:kern w:val="0"/>
          <w:sz w:val="24"/>
          <w:szCs w:val="24"/>
          <w:lang w:eastAsia="es-ES"/>
        </w:rPr>
        <w:t>5’-epimerase</w:t>
      </w:r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>;</w:t>
      </w:r>
      <w:r w:rsidR="0090624C" w:rsidRPr="00496A69">
        <w:rPr>
          <w:rFonts w:ascii="Times New Roman" w:hAnsi="Times New Roman" w:hint="eastAsia"/>
          <w:bCs/>
          <w:i/>
          <w:color w:val="000000" w:themeColor="text1"/>
          <w:sz w:val="24"/>
          <w:szCs w:val="24"/>
        </w:rPr>
        <w:t xml:space="preserve"> </w:t>
      </w:r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>GGP, GDP-</w:t>
      </w:r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  <w:vertAlign w:val="subscript"/>
        </w:rPr>
        <w:t>L</w:t>
      </w:r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-galactose phosphorylase; GPP, </w:t>
      </w:r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  <w:vertAlign w:val="subscript"/>
        </w:rPr>
        <w:t>L</w:t>
      </w:r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-galactose-1-phosphate phosphatase; </w:t>
      </w:r>
      <w:proofErr w:type="spellStart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>GalDH</w:t>
      </w:r>
      <w:proofErr w:type="spellEnd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, </w:t>
      </w:r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  <w:vertAlign w:val="subscript"/>
        </w:rPr>
        <w:t>L</w:t>
      </w:r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-galactose dehydrogenase; </w:t>
      </w:r>
      <w:proofErr w:type="spellStart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>GalLDH</w:t>
      </w:r>
      <w:proofErr w:type="spellEnd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, </w:t>
      </w:r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  <w:vertAlign w:val="subscript"/>
        </w:rPr>
        <w:t>L</w:t>
      </w:r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>-galactono-1,</w:t>
      </w:r>
      <w:r w:rsidR="0090624C" w:rsidRPr="00496A69">
        <w:rPr>
          <w:rFonts w:ascii="Times New Roman" w:hAnsi="Times New Roman" w:hint="eastAsia"/>
          <w:bCs/>
          <w:i/>
          <w:color w:val="000000" w:themeColor="text1"/>
          <w:sz w:val="24"/>
          <w:szCs w:val="24"/>
        </w:rPr>
        <w:t xml:space="preserve"> </w:t>
      </w:r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4-lactone dehydrogenase; MIOX, </w:t>
      </w:r>
      <w:proofErr w:type="spellStart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>myo</w:t>
      </w:r>
      <w:proofErr w:type="spellEnd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-inositol oxygenase;  </w:t>
      </w:r>
      <w:proofErr w:type="spellStart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>GalUR</w:t>
      </w:r>
      <w:proofErr w:type="spellEnd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, </w:t>
      </w:r>
      <w:proofErr w:type="spellStart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>galacturonic</w:t>
      </w:r>
      <w:proofErr w:type="spellEnd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 acid reductase; MDHAR, </w:t>
      </w:r>
      <w:proofErr w:type="spellStart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>monodehydroascorbate</w:t>
      </w:r>
      <w:proofErr w:type="spellEnd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 reductase; DHAR, </w:t>
      </w:r>
      <w:proofErr w:type="spellStart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>dehydroascorbate</w:t>
      </w:r>
      <w:proofErr w:type="spellEnd"/>
      <w:r w:rsidR="0090624C" w:rsidRPr="00496A69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 reductase; GR, glutathione reductase; AO, ascorbate oxidase; APX, ascorbate peroxidase</w:t>
      </w:r>
      <w:r w:rsidR="0090624C" w:rsidRPr="00496A69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</w:p>
    <w:tbl>
      <w:tblPr>
        <w:tblStyle w:val="a3"/>
        <w:tblW w:w="875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2166"/>
        <w:gridCol w:w="5245"/>
      </w:tblGrid>
      <w:tr w:rsidR="0084189A" w:rsidRPr="00E46864" w:rsidTr="002E7798">
        <w:trPr>
          <w:jc w:val="center"/>
        </w:trPr>
        <w:tc>
          <w:tcPr>
            <w:tcW w:w="1344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Gen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name</w:t>
            </w:r>
          </w:p>
        </w:tc>
        <w:tc>
          <w:tcPr>
            <w:tcW w:w="2166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cession</w:t>
            </w:r>
            <w:r w:rsidRPr="00496A6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Primer sequence (5’-3’)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PGI</w:t>
            </w:r>
          </w:p>
        </w:tc>
        <w:tc>
          <w:tcPr>
            <w:tcW w:w="216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:rsidR="0084189A" w:rsidRPr="00496A69" w:rsidRDefault="00746A78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3g24700.1</w:t>
            </w:r>
          </w:p>
        </w:tc>
        <w:tc>
          <w:tcPr>
            <w:tcW w:w="524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F: TCTGCAGTTGCAAAGCACAT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R: CGACAGCACTGCAAACACTA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PMI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746A78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2g1272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F: CAGTAGCCGGACCATCTCTT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R: CATGTAGGCAGGCACAAACA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PMM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746A78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ange1.1t0033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F: CCAGGGATGGGACAAGACAT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R: GCCAGGAAGAGAGCCTTACA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GMP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746A78" w:rsidP="002E7798">
            <w:pPr>
              <w:spacing w:before="10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7g3196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before="100"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TTGCTAACAAACCCATGATCC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84189A" w:rsidP="002E7798">
            <w:pPr>
              <w:tabs>
                <w:tab w:val="left" w:pos="2416"/>
              </w:tabs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tabs>
                <w:tab w:val="left" w:pos="2416"/>
              </w:tabs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CAACATCACCTCTGGCTGGT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GM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746A78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3g1084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: </w:t>
            </w:r>
            <w:r w:rsidRPr="00E468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AGAAGCTTGCAAGTGAGG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: </w:t>
            </w:r>
            <w:r w:rsidRPr="00E468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CAGGAGCTTTTTCCCTTC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GGP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746A78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4g09870.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F: CAGGGTCATTCCTGGTCAGT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R: TGGACTTCACCATCTTCGCT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lastRenderedPageBreak/>
              <w:t>GPP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746A78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2g0209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TCTTGGACACTGCAGTTGATG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TCTGTGACCAAATCCACCTG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46864">
              <w:rPr>
                <w:rFonts w:ascii="Times New Roman" w:hAnsi="Times New Roman"/>
                <w:sz w:val="24"/>
                <w:szCs w:val="24"/>
              </w:rPr>
              <w:t>GalDH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746A78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8g0318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GGCGTTCCGAGAAATGAGTA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CTCGCCAAGCTCTCATCAAT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46864">
              <w:rPr>
                <w:rFonts w:ascii="Times New Roman" w:hAnsi="Times New Roman"/>
                <w:sz w:val="24"/>
                <w:szCs w:val="24"/>
              </w:rPr>
              <w:t>GalLDH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746A78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ange1.1t0076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ATCTCCTGACGGCACTGAAC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TCCCTCTGACTTCCTCCAGA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MIOX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746A78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1g1603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TGCCACAGACCAACTCATTT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TGCCATACTCCTCCCTCATC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46864">
              <w:rPr>
                <w:rFonts w:ascii="Times New Roman" w:hAnsi="Times New Roman"/>
                <w:sz w:val="24"/>
                <w:szCs w:val="24"/>
              </w:rPr>
              <w:t>GalU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746A78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7g0797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CCAGGTGTGTTTAAGATGGGCATACG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CTTTGTGGGATATCACTGATTTTCTTGGTC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MDHA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746A78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5g0308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GAAGCTGGTTCTGACGGACGT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CTGACCATCAACCTGTATTCCACCCAC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DHA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746A78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6g1752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CCCAGATCCGCCACTACGAACC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CCCCAATGATAAAAGGGCCATTTTC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G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746A78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ange1.1t03206.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F: GAGCCAGCCCAATCAAGAAG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R: CCACGAATGACACAGGTTCC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APX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746A78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6g04140.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TGGAAGACCGGACAAATCTGATCCG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TTATCACTCAGACCCATGTGGCCG</w:t>
            </w:r>
          </w:p>
        </w:tc>
      </w:tr>
      <w:tr w:rsidR="0084189A" w:rsidRPr="00E46864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>AO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746A78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2g2909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E46864" w:rsidRDefault="0084189A" w:rsidP="002E779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s-ES" w:eastAsia="en-US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CGGGTTCACTAAGTGGGCTA</w:t>
            </w:r>
          </w:p>
        </w:tc>
      </w:tr>
      <w:tr w:rsidR="0084189A" w:rsidRPr="00671126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89A" w:rsidRPr="00671126" w:rsidRDefault="0084189A" w:rsidP="002E7798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E46864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 w:rsidRPr="00E46864">
              <w:rPr>
                <w:rFonts w:ascii="Times New Roman" w:eastAsia="Times New Roman" w:hAnsi="Times New Roman"/>
                <w:sz w:val="24"/>
                <w:szCs w:val="24"/>
              </w:rPr>
              <w:t>TGGAGGTTTCATCACGTCATAC</w:t>
            </w:r>
          </w:p>
        </w:tc>
      </w:tr>
      <w:tr w:rsidR="0084189A" w:rsidRPr="00671126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8072DE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072D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cti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496A69" w:rsidRDefault="00325796" w:rsidP="002E7798">
            <w:pPr>
              <w:spacing w:line="480" w:lineRule="auto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496A69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Cs1g0500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9A" w:rsidRPr="00E46864" w:rsidRDefault="0084189A" w:rsidP="002E77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F: </w:t>
            </w:r>
            <w:r w:rsidRPr="00AA31C8">
              <w:rPr>
                <w:rFonts w:ascii="Times New Roman" w:eastAsiaTheme="minorEastAsia" w:hAnsi="Times New Roman"/>
                <w:sz w:val="24"/>
                <w:szCs w:val="24"/>
              </w:rPr>
              <w:t>TGGATTCTGGTGATGGTGTG</w:t>
            </w:r>
          </w:p>
        </w:tc>
      </w:tr>
      <w:tr w:rsidR="0084189A" w:rsidRPr="00671126" w:rsidTr="002E7798">
        <w:trPr>
          <w:jc w:val="center"/>
        </w:trPr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189A" w:rsidRPr="008072DE" w:rsidRDefault="0084189A" w:rsidP="002E779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189A" w:rsidRPr="00496A69" w:rsidRDefault="0084189A" w:rsidP="002E7798">
            <w:pPr>
              <w:spacing w:line="480" w:lineRule="auto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189A" w:rsidRDefault="0084189A" w:rsidP="002E7798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val="es-ES"/>
              </w:rPr>
              <w:t xml:space="preserve">R: </w:t>
            </w:r>
            <w:r w:rsidRPr="00AA31C8">
              <w:rPr>
                <w:rFonts w:ascii="Times New Roman" w:eastAsiaTheme="minorEastAsia" w:hAnsi="Times New Roman"/>
                <w:sz w:val="24"/>
                <w:szCs w:val="24"/>
                <w:lang w:val="es-ES" w:eastAsia="en-US"/>
              </w:rPr>
              <w:t>GTTCGGCTGTGGTGGTAAAC</w:t>
            </w:r>
          </w:p>
        </w:tc>
      </w:tr>
    </w:tbl>
    <w:p w:rsidR="00E341DD" w:rsidRPr="00E341DD" w:rsidRDefault="00E341DD" w:rsidP="00E341DD">
      <w:pPr>
        <w:spacing w:line="480" w:lineRule="auto"/>
        <w:rPr>
          <w:rFonts w:ascii="Times New Roman" w:hAnsi="Times New Roman"/>
          <w:sz w:val="24"/>
          <w:szCs w:val="24"/>
        </w:rPr>
      </w:pPr>
      <w:r w:rsidRPr="00E341DD">
        <w:rPr>
          <w:rFonts w:ascii="Times New Roman" w:hAnsi="Times New Roman"/>
          <w:sz w:val="24"/>
          <w:szCs w:val="24"/>
        </w:rPr>
        <w:lastRenderedPageBreak/>
        <w:t>Note: Target genes were identified from th</w:t>
      </w:r>
      <w:r>
        <w:rPr>
          <w:rFonts w:ascii="Times New Roman" w:hAnsi="Times New Roman"/>
          <w:sz w:val="24"/>
          <w:szCs w:val="24"/>
        </w:rPr>
        <w:t>e</w:t>
      </w:r>
      <w:r w:rsidRPr="00E341D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341DD">
        <w:rPr>
          <w:rFonts w:ascii="Times New Roman" w:hAnsi="Times New Roman"/>
          <w:sz w:val="24"/>
          <w:szCs w:val="24"/>
        </w:rPr>
        <w:t>Huazhong</w:t>
      </w:r>
      <w:proofErr w:type="spellEnd"/>
      <w:r w:rsidRPr="00E341DD">
        <w:rPr>
          <w:rFonts w:ascii="Times New Roman" w:hAnsi="Times New Roman"/>
          <w:sz w:val="24"/>
          <w:szCs w:val="24"/>
        </w:rPr>
        <w:t xml:space="preserve"> Agricultural Universit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341DD">
        <w:rPr>
          <w:rFonts w:ascii="Times New Roman" w:hAnsi="Times New Roman"/>
          <w:sz w:val="24"/>
          <w:szCs w:val="24"/>
        </w:rPr>
        <w:t>sweet orange genome database (</w:t>
      </w:r>
      <w:r w:rsidR="00C9727E" w:rsidRPr="00C9727E">
        <w:rPr>
          <w:rStyle w:val="a6"/>
          <w:rFonts w:ascii="Times New Roman" w:hAnsi="Times New Roman"/>
          <w:sz w:val="24"/>
          <w:szCs w:val="24"/>
        </w:rPr>
        <w:t>http://citrus.hzau.edu.cn/index.php</w:t>
      </w:r>
      <w:r>
        <w:rPr>
          <w:rFonts w:ascii="Times New Roman" w:hAnsi="Times New Roman" w:hint="eastAsia"/>
          <w:sz w:val="24"/>
          <w:szCs w:val="24"/>
        </w:rPr>
        <w:t>).</w:t>
      </w:r>
      <w:bookmarkStart w:id="0" w:name="_GoBack"/>
      <w:bookmarkEnd w:id="0"/>
    </w:p>
    <w:sectPr w:rsidR="00E341DD" w:rsidRPr="00E34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2A9A" w:rsidRDefault="00F42A9A" w:rsidP="00CC583B">
      <w:r>
        <w:separator/>
      </w:r>
    </w:p>
  </w:endnote>
  <w:endnote w:type="continuationSeparator" w:id="0">
    <w:p w:rsidR="00F42A9A" w:rsidRDefault="00F42A9A" w:rsidP="00CC5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2A9A" w:rsidRDefault="00F42A9A" w:rsidP="00CC583B">
      <w:r>
        <w:separator/>
      </w:r>
    </w:p>
  </w:footnote>
  <w:footnote w:type="continuationSeparator" w:id="0">
    <w:p w:rsidR="00F42A9A" w:rsidRDefault="00F42A9A" w:rsidP="00CC58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323"/>
    <w:rsid w:val="00142663"/>
    <w:rsid w:val="001B69A0"/>
    <w:rsid w:val="001D4F62"/>
    <w:rsid w:val="002855B9"/>
    <w:rsid w:val="002E7798"/>
    <w:rsid w:val="0031700D"/>
    <w:rsid w:val="00325796"/>
    <w:rsid w:val="00481CCD"/>
    <w:rsid w:val="00496A69"/>
    <w:rsid w:val="004F14B7"/>
    <w:rsid w:val="005952F2"/>
    <w:rsid w:val="005B793C"/>
    <w:rsid w:val="00671126"/>
    <w:rsid w:val="00746A78"/>
    <w:rsid w:val="00787F75"/>
    <w:rsid w:val="0084189A"/>
    <w:rsid w:val="00852DBB"/>
    <w:rsid w:val="0090624C"/>
    <w:rsid w:val="009C5C80"/>
    <w:rsid w:val="00A34728"/>
    <w:rsid w:val="00A415AF"/>
    <w:rsid w:val="00A60CE9"/>
    <w:rsid w:val="00A912EF"/>
    <w:rsid w:val="00AA31C8"/>
    <w:rsid w:val="00B23738"/>
    <w:rsid w:val="00B241AE"/>
    <w:rsid w:val="00B31323"/>
    <w:rsid w:val="00B42A90"/>
    <w:rsid w:val="00C40320"/>
    <w:rsid w:val="00C96473"/>
    <w:rsid w:val="00C9727E"/>
    <w:rsid w:val="00CC583B"/>
    <w:rsid w:val="00CE4DC4"/>
    <w:rsid w:val="00CF26A6"/>
    <w:rsid w:val="00DE070A"/>
    <w:rsid w:val="00E27565"/>
    <w:rsid w:val="00E341DD"/>
    <w:rsid w:val="00E44EA1"/>
    <w:rsid w:val="00E46864"/>
    <w:rsid w:val="00E71EB8"/>
    <w:rsid w:val="00E72661"/>
    <w:rsid w:val="00ED7761"/>
    <w:rsid w:val="00F4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68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6864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C58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C583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C58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C583B"/>
    <w:rPr>
      <w:rFonts w:ascii="Calibri" w:eastAsia="宋体" w:hAnsi="Calibri" w:cs="Times New Roman"/>
      <w:sz w:val="18"/>
      <w:szCs w:val="18"/>
    </w:rPr>
  </w:style>
  <w:style w:type="character" w:styleId="a6">
    <w:name w:val="Hyperlink"/>
    <w:basedOn w:val="a0"/>
    <w:uiPriority w:val="99"/>
    <w:unhideWhenUsed/>
    <w:rsid w:val="00E341D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68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6864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C58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C583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C58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C583B"/>
    <w:rPr>
      <w:rFonts w:ascii="Calibri" w:eastAsia="宋体" w:hAnsi="Calibri" w:cs="Times New Roman"/>
      <w:sz w:val="18"/>
      <w:szCs w:val="18"/>
    </w:rPr>
  </w:style>
  <w:style w:type="character" w:styleId="a6">
    <w:name w:val="Hyperlink"/>
    <w:basedOn w:val="a0"/>
    <w:uiPriority w:val="99"/>
    <w:unhideWhenUsed/>
    <w:rsid w:val="00E341D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3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34</cp:revision>
  <dcterms:created xsi:type="dcterms:W3CDTF">2021-09-29T04:43:00Z</dcterms:created>
  <dcterms:modified xsi:type="dcterms:W3CDTF">2022-06-01T09:19:00Z</dcterms:modified>
</cp:coreProperties>
</file>